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5E14D" w14:textId="77777777" w:rsidR="007D56BD" w:rsidRPr="00CB3E9C" w:rsidRDefault="007D56BD" w:rsidP="007D56BD">
      <w:pPr>
        <w:rPr>
          <w:rFonts w:ascii="Arial" w:hAnsi="Arial" w:cs="Arial"/>
          <w:sz w:val="18"/>
          <w:szCs w:val="18"/>
        </w:rPr>
      </w:pPr>
      <w:r w:rsidRPr="00CB3E9C">
        <w:rPr>
          <w:rFonts w:ascii="Arial" w:hAnsi="Arial" w:cs="Arial"/>
          <w:sz w:val="18"/>
          <w:szCs w:val="18"/>
        </w:rPr>
        <w:t xml:space="preserve">APPENDIX A: </w:t>
      </w:r>
    </w:p>
    <w:p w14:paraId="0A10F4D5" w14:textId="77777777" w:rsidR="007D56BD" w:rsidRPr="00CB3E9C" w:rsidRDefault="007D56BD" w:rsidP="007D56BD">
      <w:pPr>
        <w:rPr>
          <w:rFonts w:ascii="Arial" w:hAnsi="Arial" w:cs="Arial"/>
          <w:sz w:val="18"/>
          <w:szCs w:val="18"/>
        </w:rPr>
      </w:pPr>
    </w:p>
    <w:p w14:paraId="478D4926" w14:textId="77777777" w:rsidR="007D56BD" w:rsidRPr="00CB3E9C" w:rsidRDefault="007D56BD" w:rsidP="007D56BD">
      <w:pPr>
        <w:rPr>
          <w:rFonts w:ascii="Arial" w:hAnsi="Arial" w:cs="Arial"/>
          <w:sz w:val="18"/>
          <w:szCs w:val="18"/>
        </w:rPr>
      </w:pPr>
      <w:r w:rsidRPr="00CB3E9C">
        <w:rPr>
          <w:rFonts w:ascii="Arial" w:hAnsi="Arial" w:cs="Arial"/>
          <w:sz w:val="18"/>
          <w:szCs w:val="18"/>
        </w:rPr>
        <w:t xml:space="preserve">Detailed breakdown of </w:t>
      </w:r>
      <w:r>
        <w:rPr>
          <w:rFonts w:ascii="Arial" w:hAnsi="Arial" w:cs="Arial"/>
          <w:sz w:val="18"/>
          <w:szCs w:val="18"/>
        </w:rPr>
        <w:t>p</w:t>
      </w:r>
      <w:r w:rsidRPr="00CB3E9C">
        <w:rPr>
          <w:rFonts w:ascii="Arial" w:hAnsi="Arial" w:cs="Arial"/>
          <w:sz w:val="18"/>
          <w:szCs w:val="18"/>
        </w:rPr>
        <w:t xml:space="preserve">ediatric </w:t>
      </w:r>
      <w:r>
        <w:rPr>
          <w:rFonts w:ascii="Arial" w:hAnsi="Arial" w:cs="Arial"/>
          <w:sz w:val="18"/>
          <w:szCs w:val="18"/>
        </w:rPr>
        <w:t>e</w:t>
      </w:r>
      <w:r w:rsidRPr="00CB3E9C">
        <w:rPr>
          <w:rFonts w:ascii="Arial" w:hAnsi="Arial" w:cs="Arial"/>
          <w:sz w:val="18"/>
          <w:szCs w:val="18"/>
        </w:rPr>
        <w:t xml:space="preserve">mergency </w:t>
      </w:r>
      <w:r>
        <w:rPr>
          <w:rFonts w:ascii="Arial" w:hAnsi="Arial" w:cs="Arial"/>
          <w:sz w:val="18"/>
          <w:szCs w:val="18"/>
        </w:rPr>
        <w:t>d</w:t>
      </w:r>
      <w:r w:rsidRPr="00CB3E9C">
        <w:rPr>
          <w:rFonts w:ascii="Arial" w:hAnsi="Arial" w:cs="Arial"/>
          <w:sz w:val="18"/>
          <w:szCs w:val="18"/>
        </w:rPr>
        <w:t xml:space="preserve">epartment operations-related survey responses. </w:t>
      </w:r>
    </w:p>
    <w:p w14:paraId="123C125F" w14:textId="77777777" w:rsidR="007D56BD" w:rsidRPr="00CB3E9C" w:rsidRDefault="007D56BD" w:rsidP="007D56BD">
      <w:pPr>
        <w:rPr>
          <w:rFonts w:ascii="Arial" w:hAnsi="Arial" w:cs="Arial"/>
          <w:sz w:val="18"/>
          <w:szCs w:val="18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0"/>
        <w:gridCol w:w="2418"/>
        <w:gridCol w:w="2992"/>
      </w:tblGrid>
      <w:tr w:rsidR="007D56BD" w:rsidRPr="00CB3E9C" w14:paraId="5E34AB7C" w14:textId="77777777" w:rsidTr="00BE3AED">
        <w:trPr>
          <w:trHeight w:val="300"/>
        </w:trPr>
        <w:tc>
          <w:tcPr>
            <w:tcW w:w="6368" w:type="dxa"/>
            <w:gridSpan w:val="2"/>
            <w:shd w:val="clear" w:color="auto" w:fill="auto"/>
            <w:noWrap/>
            <w:vAlign w:val="bottom"/>
            <w:hideMark/>
          </w:tcPr>
          <w:p w14:paraId="259978A4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rvey Question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BB5F2EA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umber (percentage) </w:t>
            </w:r>
          </w:p>
        </w:tc>
      </w:tr>
      <w:tr w:rsidR="007D56BD" w:rsidRPr="00CB3E9C" w14:paraId="11868C9C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25A3A1E5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 normal operating times, what is your PED maximum age cutoff?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)</w:t>
            </w:r>
          </w:p>
        </w:tc>
      </w:tr>
      <w:tr w:rsidR="007D56BD" w:rsidRPr="00CB3E9C" w14:paraId="67EDAC0C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CCFBE9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Mean 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E8FF2C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892199F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9.1 years (SD 1.54 years)</w:t>
            </w:r>
          </w:p>
        </w:tc>
      </w:tr>
      <w:tr w:rsidR="007D56BD" w:rsidRPr="00CB3E9C" w14:paraId="67DEEA5B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EE268C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Median 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4988B4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A0E0B93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8 years (range 17-21 years)</w:t>
            </w:r>
          </w:p>
        </w:tc>
      </w:tr>
      <w:tr w:rsidR="007D56BD" w:rsidRPr="00CB3E9C" w14:paraId="1E36B318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6DD1A1BD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 any point during the COVID-19 pandemic (after March 1, 2020) did you change your maximum age cut-off?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)</w:t>
            </w:r>
          </w:p>
        </w:tc>
      </w:tr>
      <w:tr w:rsidR="007D56BD" w:rsidRPr="00CB3E9C" w14:paraId="0CDF2FA3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8154B2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9AF441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A990EF1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6 (56.5)</w:t>
            </w:r>
          </w:p>
        </w:tc>
      </w:tr>
      <w:tr w:rsidR="007D56BD" w:rsidRPr="00CB3E9C" w14:paraId="7471F10B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332BE5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Mean 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27EC6C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75A5CB37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9 years (SD 15.0 years)</w:t>
            </w:r>
          </w:p>
        </w:tc>
      </w:tr>
      <w:tr w:rsidR="007D56BD" w:rsidRPr="00CB3E9C" w14:paraId="736C5B62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391AC5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Median 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C4E76E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3EF6E6E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5 years (range 21-95 years)</w:t>
            </w:r>
          </w:p>
        </w:tc>
      </w:tr>
      <w:tr w:rsidR="007D56BD" w:rsidRPr="00CB3E9C" w14:paraId="45997C98" w14:textId="77777777" w:rsidTr="00BE3AED">
        <w:trPr>
          <w:trHeight w:val="300"/>
        </w:trPr>
        <w:tc>
          <w:tcPr>
            <w:tcW w:w="39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AAE3F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733E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C885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20 (43.4) </w:t>
            </w:r>
          </w:p>
        </w:tc>
      </w:tr>
      <w:tr w:rsidR="007D56BD" w:rsidRPr="00CB3E9C" w14:paraId="3A9EAE00" w14:textId="77777777" w:rsidTr="00BE3AED">
        <w:trPr>
          <w:trHeight w:val="300"/>
        </w:trPr>
        <w:tc>
          <w:tcPr>
            <w:tcW w:w="9360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AAD0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nce March 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2020, in response to COVID-19: Has your PED increased/ decreased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hysician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ffing (</w:t>
            </w:r>
            <w:proofErr w:type="spellStart"/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ssigned clinical shift) hours at any point? (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)</w:t>
            </w:r>
          </w:p>
        </w:tc>
      </w:tr>
      <w:tr w:rsidR="007D56BD" w:rsidRPr="00CB3E9C" w14:paraId="5F981870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8617EE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reased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50EECF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6E66406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 (2.2)</w:t>
            </w:r>
          </w:p>
        </w:tc>
      </w:tr>
      <w:tr w:rsidR="007D56BD" w:rsidRPr="00CB3E9C" w14:paraId="5DBC4C8D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EE6DDB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Decreased 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F95D5A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27F03AA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32 (71.1)</w:t>
            </w:r>
          </w:p>
        </w:tc>
      </w:tr>
      <w:tr w:rsidR="007D56BD" w:rsidRPr="00CB3E9C" w14:paraId="4A2A8613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D1951E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 change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526CD9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3F26AF94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2 (26.7)</w:t>
            </w:r>
          </w:p>
        </w:tc>
      </w:tr>
      <w:tr w:rsidR="007D56BD" w:rsidRPr="00CB3E9C" w14:paraId="5EB40988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5C66616A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nce March 1, 2020, in response to COVID-19: What other change in staffing has been implemented in your PED? (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)</w:t>
            </w:r>
          </w:p>
        </w:tc>
      </w:tr>
      <w:tr w:rsidR="007D56BD" w:rsidRPr="00CB3E9C" w14:paraId="21EB6710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DE8112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Added tele/video visit shifts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0A6122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33D4E23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 (4.4)</w:t>
            </w:r>
          </w:p>
        </w:tc>
      </w:tr>
      <w:tr w:rsidR="007D56BD" w:rsidRPr="00CB3E9C" w14:paraId="5CF091BA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DD9C30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Decreased use of mid-levels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BDD34C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B600018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0 (44.4)</w:t>
            </w:r>
          </w:p>
        </w:tc>
      </w:tr>
      <w:tr w:rsidR="007D56BD" w:rsidRPr="00CB3E9C" w14:paraId="08C3A827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1373E6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reased use of mid-levels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52048A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A84EEA2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7D56BD" w:rsidRPr="00CB3E9C" w14:paraId="48A7912D" w14:textId="77777777" w:rsidTr="00BE3AED">
        <w:trPr>
          <w:trHeight w:val="300"/>
        </w:trPr>
        <w:tc>
          <w:tcPr>
            <w:tcW w:w="39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97D7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Additional on-cal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ycian</w:t>
            </w: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proofErr w:type="spellEnd"/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/staff</w:t>
            </w:r>
          </w:p>
        </w:tc>
        <w:tc>
          <w:tcPr>
            <w:tcW w:w="2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EB5F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011744D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4 (31.1)</w:t>
            </w:r>
          </w:p>
        </w:tc>
      </w:tr>
      <w:tr w:rsidR="007D56BD" w:rsidRPr="00CB3E9C" w14:paraId="70408C01" w14:textId="77777777" w:rsidTr="00BE3AED">
        <w:trPr>
          <w:trHeight w:val="300"/>
        </w:trPr>
        <w:tc>
          <w:tcPr>
            <w:tcW w:w="636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5811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Transition of P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hysician</w:t>
            </w: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s to/ from other hospital units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D347385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9 (20.0)</w:t>
            </w:r>
          </w:p>
        </w:tc>
      </w:tr>
      <w:tr w:rsidR="007D56BD" w:rsidRPr="00CB3E9C" w14:paraId="6141D0BA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4808A2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 other change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801BE0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ABA1EF1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2 (26.7)</w:t>
            </w:r>
          </w:p>
        </w:tc>
      </w:tr>
      <w:tr w:rsidR="007D56BD" w:rsidRPr="00CB3E9C" w14:paraId="281E4CDF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34F14CDB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nce March 1, 2020, in response to COVID-19: Has your department/ division made any adjustments in provider/faculty protected time (</w:t>
            </w:r>
            <w:proofErr w:type="spellStart"/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ntracted time set aside for education, research, or administrative duties)? (</w:t>
            </w:r>
            <w:proofErr w:type="gramStart"/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proofErr w:type="gramEnd"/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)</w:t>
            </w:r>
          </w:p>
        </w:tc>
      </w:tr>
      <w:tr w:rsidR="007D56BD" w:rsidRPr="00CB3E9C" w14:paraId="23640CE9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77BC4A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7F1BFA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8612F65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3 (6.7)</w:t>
            </w:r>
          </w:p>
        </w:tc>
      </w:tr>
      <w:tr w:rsidR="007D56BD" w:rsidRPr="00CB3E9C" w14:paraId="544742D0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500A9B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Education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B3AC7C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CECD228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7D56BD" w:rsidRPr="00CB3E9C" w14:paraId="26A7DE09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DB102F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earch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08C720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ACBC740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 (2.2)</w:t>
            </w:r>
          </w:p>
        </w:tc>
      </w:tr>
      <w:tr w:rsidR="007D56BD" w:rsidRPr="00CB3E9C" w14:paraId="1CEF38B5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FDB572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Administration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269666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1364CBE8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3 (6.7)</w:t>
            </w:r>
          </w:p>
        </w:tc>
      </w:tr>
      <w:tr w:rsidR="007D56BD" w:rsidRPr="00CB3E9C" w14:paraId="143DF0AE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5F3ECA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F8865B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94702A9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42 (93.3)</w:t>
            </w:r>
          </w:p>
        </w:tc>
      </w:tr>
      <w:tr w:rsidR="007D56BD" w:rsidRPr="00CB3E9C" w14:paraId="684A516B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2746F5A4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r how long are/were these changes to protected time in place? (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)</w:t>
            </w:r>
          </w:p>
        </w:tc>
      </w:tr>
      <w:tr w:rsidR="007D56BD" w:rsidRPr="00CB3E9C" w14:paraId="3D3FED54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226299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&lt; 12 weeks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2D2A32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FB8BD39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 (33.3)</w:t>
            </w:r>
          </w:p>
        </w:tc>
      </w:tr>
      <w:tr w:rsidR="007D56BD" w:rsidRPr="00CB3E9C" w14:paraId="5C68F153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807D24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3-6 months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4DAECF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3382825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 (33.3)</w:t>
            </w:r>
          </w:p>
        </w:tc>
      </w:tr>
      <w:tr w:rsidR="007D56BD" w:rsidRPr="00CB3E9C" w14:paraId="3C636C68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FEEDD8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7-12 months</w:t>
            </w:r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F75881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20B08F5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7D56BD" w:rsidRPr="00CB3E9C" w14:paraId="6DDD37C9" w14:textId="77777777" w:rsidTr="00BE3AED">
        <w:trPr>
          <w:trHeight w:val="300"/>
        </w:trPr>
        <w:tc>
          <w:tcPr>
            <w:tcW w:w="39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429D9C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Undetermined </w:t>
            </w:r>
            <w:proofErr w:type="gramStart"/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at this time</w:t>
            </w:r>
            <w:proofErr w:type="gramEnd"/>
          </w:p>
        </w:tc>
        <w:tc>
          <w:tcPr>
            <w:tcW w:w="24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A53C9F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1135629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 (33.3)</w:t>
            </w:r>
          </w:p>
        </w:tc>
      </w:tr>
    </w:tbl>
    <w:p w14:paraId="5AB21281" w14:textId="77777777" w:rsidR="007D56BD" w:rsidRPr="00CB3E9C" w:rsidRDefault="007D56BD" w:rsidP="007D56BD">
      <w:pPr>
        <w:spacing w:after="160"/>
        <w:rPr>
          <w:rFonts w:ascii="Arial" w:eastAsia="Calibri" w:hAnsi="Arial" w:cs="Arial"/>
          <w:color w:val="000000" w:themeColor="text1"/>
          <w:sz w:val="18"/>
          <w:szCs w:val="18"/>
        </w:rPr>
      </w:pPr>
      <w:r w:rsidRPr="00CB3E9C">
        <w:rPr>
          <w:rFonts w:ascii="Arial" w:eastAsia="Calibri" w:hAnsi="Arial" w:cs="Arial"/>
          <w:color w:val="000000" w:themeColor="text1"/>
          <w:sz w:val="18"/>
          <w:szCs w:val="18"/>
        </w:rPr>
        <w:br w:type="page"/>
      </w:r>
    </w:p>
    <w:p w14:paraId="7C7CBBB2" w14:textId="77777777" w:rsidR="007D56BD" w:rsidRPr="00CB3E9C" w:rsidRDefault="007D56BD" w:rsidP="007D56BD">
      <w:pPr>
        <w:rPr>
          <w:rFonts w:ascii="Arial" w:hAnsi="Arial" w:cs="Arial"/>
          <w:sz w:val="18"/>
          <w:szCs w:val="18"/>
        </w:rPr>
      </w:pPr>
      <w:r w:rsidRPr="00CB3E9C">
        <w:rPr>
          <w:rFonts w:ascii="Arial" w:hAnsi="Arial" w:cs="Arial"/>
          <w:sz w:val="18"/>
          <w:szCs w:val="18"/>
        </w:rPr>
        <w:lastRenderedPageBreak/>
        <w:t xml:space="preserve">APPENDIX B: </w:t>
      </w:r>
    </w:p>
    <w:p w14:paraId="58399DE3" w14:textId="77777777" w:rsidR="007D56BD" w:rsidRPr="00CB3E9C" w:rsidRDefault="007D56BD" w:rsidP="007D56BD">
      <w:pPr>
        <w:rPr>
          <w:rFonts w:ascii="Arial" w:hAnsi="Arial" w:cs="Arial"/>
          <w:sz w:val="18"/>
          <w:szCs w:val="18"/>
        </w:rPr>
      </w:pPr>
    </w:p>
    <w:p w14:paraId="356B01FB" w14:textId="77777777" w:rsidR="007D56BD" w:rsidRPr="00CB3E9C" w:rsidRDefault="007D56BD" w:rsidP="007D56BD">
      <w:pPr>
        <w:rPr>
          <w:rFonts w:ascii="Arial" w:hAnsi="Arial" w:cs="Arial"/>
          <w:sz w:val="18"/>
          <w:szCs w:val="18"/>
        </w:rPr>
      </w:pPr>
      <w:r w:rsidRPr="00CB3E9C">
        <w:rPr>
          <w:rFonts w:ascii="Arial" w:hAnsi="Arial" w:cs="Arial"/>
          <w:sz w:val="18"/>
          <w:szCs w:val="18"/>
        </w:rPr>
        <w:t xml:space="preserve">Detailed breakdown of </w:t>
      </w:r>
      <w:r>
        <w:rPr>
          <w:rFonts w:ascii="Arial" w:hAnsi="Arial" w:cs="Arial"/>
          <w:sz w:val="18"/>
          <w:szCs w:val="18"/>
        </w:rPr>
        <w:t>p</w:t>
      </w:r>
      <w:r w:rsidRPr="00CB3E9C">
        <w:rPr>
          <w:rFonts w:ascii="Arial" w:hAnsi="Arial" w:cs="Arial"/>
          <w:sz w:val="18"/>
          <w:szCs w:val="18"/>
        </w:rPr>
        <w:t xml:space="preserve">ediatric </w:t>
      </w:r>
      <w:r>
        <w:rPr>
          <w:rFonts w:ascii="Arial" w:hAnsi="Arial" w:cs="Arial"/>
          <w:sz w:val="18"/>
          <w:szCs w:val="18"/>
        </w:rPr>
        <w:t>e</w:t>
      </w:r>
      <w:r w:rsidRPr="00CB3E9C">
        <w:rPr>
          <w:rFonts w:ascii="Arial" w:hAnsi="Arial" w:cs="Arial"/>
          <w:sz w:val="18"/>
          <w:szCs w:val="18"/>
        </w:rPr>
        <w:t xml:space="preserve">mergency </w:t>
      </w:r>
      <w:r>
        <w:rPr>
          <w:rFonts w:ascii="Arial" w:hAnsi="Arial" w:cs="Arial"/>
          <w:sz w:val="18"/>
          <w:szCs w:val="18"/>
        </w:rPr>
        <w:t>d</w:t>
      </w:r>
      <w:r w:rsidRPr="00CB3E9C">
        <w:rPr>
          <w:rFonts w:ascii="Arial" w:hAnsi="Arial" w:cs="Arial"/>
          <w:sz w:val="18"/>
          <w:szCs w:val="18"/>
        </w:rPr>
        <w:t xml:space="preserve">epartment education-related survey responses. </w:t>
      </w:r>
    </w:p>
    <w:p w14:paraId="6537BEF7" w14:textId="77777777" w:rsidR="007D56BD" w:rsidRPr="00CB3E9C" w:rsidRDefault="007D56BD" w:rsidP="007D56BD">
      <w:pPr>
        <w:rPr>
          <w:rFonts w:ascii="Arial" w:hAnsi="Arial" w:cs="Arial"/>
          <w:sz w:val="18"/>
          <w:szCs w:val="18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0"/>
        <w:gridCol w:w="1696"/>
        <w:gridCol w:w="2964"/>
      </w:tblGrid>
      <w:tr w:rsidR="007D56BD" w:rsidRPr="00CB3E9C" w14:paraId="581706BD" w14:textId="77777777" w:rsidTr="00BE3AED">
        <w:trPr>
          <w:trHeight w:val="300"/>
        </w:trPr>
        <w:tc>
          <w:tcPr>
            <w:tcW w:w="6396" w:type="dxa"/>
            <w:gridSpan w:val="2"/>
            <w:shd w:val="clear" w:color="auto" w:fill="auto"/>
            <w:noWrap/>
            <w:vAlign w:val="bottom"/>
            <w:hideMark/>
          </w:tcPr>
          <w:p w14:paraId="26A60032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rvey Question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962384F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umber (percentage) </w:t>
            </w:r>
          </w:p>
        </w:tc>
      </w:tr>
      <w:tr w:rsidR="007D56BD" w:rsidRPr="00CB3E9C" w14:paraId="3B9435DA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066A6AEA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ring normal operating times, do you have trainees rotating through your PED?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)</w:t>
            </w:r>
          </w:p>
        </w:tc>
      </w:tr>
      <w:tr w:rsidR="007D56BD" w:rsidRPr="00CB3E9C" w14:paraId="5AC2FA2A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E2B16E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BD9C81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329EF02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44 (95.7)</w:t>
            </w:r>
          </w:p>
        </w:tc>
      </w:tr>
      <w:tr w:rsidR="007D56BD" w:rsidRPr="00CB3E9C" w14:paraId="73922007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040051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8CDBDA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7DAE50F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 (4.3)</w:t>
            </w:r>
          </w:p>
        </w:tc>
      </w:tr>
      <w:tr w:rsidR="007D56BD" w:rsidRPr="00CB3E9C" w14:paraId="009E38CC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47E3937F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ring normal operating times, which trainees rotate through your PED? (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)</w:t>
            </w:r>
          </w:p>
        </w:tc>
      </w:tr>
      <w:tr w:rsidR="007D56BD" w:rsidRPr="00CB3E9C" w14:paraId="472C8D62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F58C6D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Medical student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1912C7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7F25827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37 (84.1)</w:t>
            </w:r>
          </w:p>
        </w:tc>
      </w:tr>
      <w:tr w:rsidR="007D56BD" w:rsidRPr="00CB3E9C" w14:paraId="41708960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38D1CE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Residents from own institution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D58037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AA4702E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38 (86.3)</w:t>
            </w:r>
          </w:p>
        </w:tc>
      </w:tr>
      <w:tr w:rsidR="007D56BD" w:rsidRPr="00CB3E9C" w14:paraId="5EA678E9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52FA99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Residents from outside institution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648771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AACB4F2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32 (72.7)</w:t>
            </w:r>
          </w:p>
        </w:tc>
      </w:tr>
      <w:tr w:rsidR="007D56BD" w:rsidRPr="00CB3E9C" w14:paraId="06F59EBA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796A0C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Fellows from own institution 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E61B4F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DB29472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3 (52.3)</w:t>
            </w:r>
          </w:p>
        </w:tc>
      </w:tr>
      <w:tr w:rsidR="007D56BD" w:rsidRPr="00CB3E9C" w14:paraId="32844AA9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D6F9B9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Fellows from outside institution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36F1DE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FE9AC50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3 (6.8)</w:t>
            </w:r>
          </w:p>
        </w:tc>
      </w:tr>
      <w:tr w:rsidR="007D56BD" w:rsidRPr="00CB3E9C" w14:paraId="2C05AF46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183107D2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 any time during March 2020 - July 2020, did your PED experience a change in the numbers of rotators, different from expected numbers during normal operation? (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)</w:t>
            </w:r>
          </w:p>
        </w:tc>
      </w:tr>
      <w:tr w:rsidR="007D56BD" w:rsidRPr="00CB3E9C" w14:paraId="61361FAF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21DBCE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Increase in number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FA63B3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2CF993A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7D56BD" w:rsidRPr="00CB3E9C" w14:paraId="7A1E548D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6A5FB4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No change in number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E66225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44FF2B2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8 (18.2)</w:t>
            </w:r>
          </w:p>
        </w:tc>
      </w:tr>
      <w:tr w:rsidR="007D56BD" w:rsidRPr="00CB3E9C" w14:paraId="41018C37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9EA6C5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Reduction in number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70D603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8CF3A6E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31 (70.5)</w:t>
            </w:r>
          </w:p>
        </w:tc>
      </w:tr>
      <w:tr w:rsidR="007D56BD" w:rsidRPr="00CB3E9C" w14:paraId="7402B598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6CF65D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Elimination altogether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344C91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F6A170B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5 (11.4)</w:t>
            </w:r>
          </w:p>
        </w:tc>
      </w:tr>
      <w:tr w:rsidR="007D56BD" w:rsidRPr="00CB3E9C" w14:paraId="6498C950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26FD75B1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 any time during March 2020 - July 2020, did your PED experience a change in hours for any of the rotators? (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)</w:t>
            </w:r>
          </w:p>
        </w:tc>
      </w:tr>
      <w:tr w:rsidR="007D56BD" w:rsidRPr="00CB3E9C" w14:paraId="1E6E11C0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6FDCE0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Reduction in hour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795CE8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4EE20D2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1 (47.7)</w:t>
            </w:r>
          </w:p>
        </w:tc>
      </w:tr>
      <w:tr w:rsidR="007D56BD" w:rsidRPr="00CB3E9C" w14:paraId="0E48284E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ABB715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Increase in hour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9B93A4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07BF3E3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7D56BD" w:rsidRPr="00CB3E9C" w14:paraId="7A1ED799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3EEDD7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No change in hour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36F8BE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5F16E3C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3 (52.3)</w:t>
            </w:r>
          </w:p>
        </w:tc>
      </w:tr>
      <w:tr w:rsidR="007D56BD" w:rsidRPr="00CB3E9C" w14:paraId="65ED13BD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4206B1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Eliminated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075C63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17022A0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 (2.3)</w:t>
            </w:r>
          </w:p>
        </w:tc>
      </w:tr>
      <w:tr w:rsidR="007D56BD" w:rsidRPr="00CB3E9C" w14:paraId="52013913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531B1BAA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nce March 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0, in response to COVID-19: Has your PED or institution placed any restrictions on the provision of patient care by trainees (</w:t>
            </w:r>
            <w:proofErr w:type="spellStart"/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ypes of patien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hey can care for)? (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)</w:t>
            </w:r>
          </w:p>
        </w:tc>
      </w:tr>
      <w:tr w:rsidR="007D56BD" w:rsidRPr="00CB3E9C" w14:paraId="44497F4F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F77276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EEC334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0C36D6B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30 (68.2)</w:t>
            </w:r>
          </w:p>
        </w:tc>
      </w:tr>
      <w:tr w:rsidR="007D56BD" w:rsidRPr="00CB3E9C" w14:paraId="1100EA00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A5C095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trictions for medical student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D9E786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193DFE4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8 (63.6)</w:t>
            </w:r>
          </w:p>
        </w:tc>
      </w:tr>
      <w:tr w:rsidR="007D56BD" w:rsidRPr="00CB3E9C" w14:paraId="7E571820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1DB001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trictions for resident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F6046E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514E9B8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2 (27.3)</w:t>
            </w:r>
          </w:p>
        </w:tc>
      </w:tr>
      <w:tr w:rsidR="007D56BD" w:rsidRPr="00CB3E9C" w14:paraId="7CF2613F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456D1F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trictions for fellow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7834DF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6913D88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 (4.5)</w:t>
            </w:r>
          </w:p>
        </w:tc>
      </w:tr>
      <w:tr w:rsidR="007D56BD" w:rsidRPr="00CB3E9C" w14:paraId="0B5B8C07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899BBA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2839DD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540A08A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4 (31.8)</w:t>
            </w:r>
          </w:p>
        </w:tc>
      </w:tr>
      <w:tr w:rsidR="007D56BD" w:rsidRPr="00CB3E9C" w14:paraId="6EFCFB28" w14:textId="77777777" w:rsidTr="00BE3AED">
        <w:trPr>
          <w:trHeight w:val="300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52179D5E" w14:textId="77777777" w:rsidR="007D56BD" w:rsidRPr="00CB3E9C" w:rsidRDefault="007D56BD" w:rsidP="00BE3A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nce March 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0, in response to COVID-19: Has your PED or institution placed restrictions on procedures trainees are allowed to perform? (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3E9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)</w:t>
            </w:r>
          </w:p>
        </w:tc>
      </w:tr>
      <w:tr w:rsidR="007D56BD" w:rsidRPr="00CB3E9C" w14:paraId="09AB0FCA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3C2FD4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03D36B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7D2B65F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5 (34.1)</w:t>
            </w:r>
          </w:p>
        </w:tc>
      </w:tr>
      <w:tr w:rsidR="007D56BD" w:rsidRPr="00CB3E9C" w14:paraId="6CCFCD2E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89717B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trictions for medical student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D33EE4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C20AE69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13 (29.5)</w:t>
            </w:r>
          </w:p>
        </w:tc>
      </w:tr>
      <w:tr w:rsidR="007D56BD" w:rsidRPr="00CB3E9C" w14:paraId="752964FC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FF5225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trictions for resident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FF6023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317DA94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9 (20.5)</w:t>
            </w:r>
          </w:p>
        </w:tc>
      </w:tr>
      <w:tr w:rsidR="007D56BD" w:rsidRPr="00CB3E9C" w14:paraId="58AFD82F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141640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Restrictions for fellows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A67516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5E68CAE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 (4.5)</w:t>
            </w:r>
          </w:p>
        </w:tc>
      </w:tr>
      <w:tr w:rsidR="007D56BD" w:rsidRPr="00CB3E9C" w14:paraId="5CC87DB8" w14:textId="77777777" w:rsidTr="00BE3AED">
        <w:trPr>
          <w:trHeight w:val="300"/>
        </w:trPr>
        <w:tc>
          <w:tcPr>
            <w:tcW w:w="47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056F45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8A8F00" w14:textId="77777777" w:rsidR="007D56BD" w:rsidRPr="00CB3E9C" w:rsidRDefault="007D56BD" w:rsidP="00BE3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29C99E3" w14:textId="77777777" w:rsidR="007D56BD" w:rsidRPr="00CB3E9C" w:rsidRDefault="007D56BD" w:rsidP="00BE3A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3E9C">
              <w:rPr>
                <w:rFonts w:ascii="Arial" w:hAnsi="Arial" w:cs="Arial"/>
                <w:color w:val="000000"/>
                <w:sz w:val="18"/>
                <w:szCs w:val="18"/>
              </w:rPr>
              <w:t>29 (65.9)</w:t>
            </w:r>
          </w:p>
        </w:tc>
      </w:tr>
    </w:tbl>
    <w:p w14:paraId="128BD709" w14:textId="77777777" w:rsidR="007D56BD" w:rsidRPr="00C82F13" w:rsidRDefault="007D56BD" w:rsidP="007D56BD">
      <w:pPr>
        <w:spacing w:after="160"/>
        <w:rPr>
          <w:rFonts w:ascii="Arial" w:eastAsia="Calibri" w:hAnsi="Arial" w:cs="Arial"/>
          <w:color w:val="000000" w:themeColor="text1"/>
          <w:sz w:val="18"/>
          <w:szCs w:val="18"/>
        </w:rPr>
      </w:pPr>
      <w:r w:rsidRPr="00C82F13">
        <w:rPr>
          <w:rFonts w:ascii="Arial" w:eastAsia="Calibri" w:hAnsi="Arial" w:cs="Arial"/>
          <w:i/>
          <w:iCs/>
          <w:color w:val="000000" w:themeColor="text1"/>
          <w:sz w:val="18"/>
          <w:szCs w:val="18"/>
        </w:rPr>
        <w:t>PED</w:t>
      </w:r>
      <w:r w:rsidRPr="00C82F13">
        <w:rPr>
          <w:rFonts w:ascii="Arial" w:eastAsia="Calibri" w:hAnsi="Arial" w:cs="Arial"/>
          <w:color w:val="000000" w:themeColor="text1"/>
          <w:sz w:val="18"/>
          <w:szCs w:val="18"/>
        </w:rPr>
        <w:t>, pediatric emergency department.</w:t>
      </w:r>
    </w:p>
    <w:p w14:paraId="52DD15FC" w14:textId="77777777" w:rsidR="003F2701" w:rsidRDefault="007D56BD"/>
    <w:sectPr w:rsidR="003F2701" w:rsidSect="007F6B2E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22BD8" w14:paraId="6E652DC0" w14:textId="77777777" w:rsidTr="00573C43">
      <w:tc>
        <w:tcPr>
          <w:tcW w:w="3120" w:type="dxa"/>
        </w:tcPr>
        <w:p w14:paraId="2DAE8A8A" w14:textId="77777777" w:rsidR="00E22BD8" w:rsidRDefault="007D56BD" w:rsidP="00573C43">
          <w:pPr>
            <w:pStyle w:val="Header"/>
            <w:ind w:left="-115"/>
          </w:pPr>
        </w:p>
      </w:tc>
      <w:tc>
        <w:tcPr>
          <w:tcW w:w="3120" w:type="dxa"/>
        </w:tcPr>
        <w:p w14:paraId="1C058AE1" w14:textId="77777777" w:rsidR="00E22BD8" w:rsidRDefault="007D56BD" w:rsidP="00573C43">
          <w:pPr>
            <w:pStyle w:val="Header"/>
            <w:jc w:val="center"/>
          </w:pPr>
        </w:p>
      </w:tc>
      <w:tc>
        <w:tcPr>
          <w:tcW w:w="3120" w:type="dxa"/>
        </w:tcPr>
        <w:p w14:paraId="1BAD9CCD" w14:textId="77777777" w:rsidR="00E22BD8" w:rsidRDefault="007D56BD" w:rsidP="00573C43">
          <w:pPr>
            <w:pStyle w:val="Header"/>
            <w:ind w:right="-115"/>
            <w:jc w:val="right"/>
          </w:pPr>
          <w:r w:rsidRPr="24467B08">
            <w:fldChar w:fldCharType="begin"/>
          </w:r>
          <w:r>
            <w:instrText>PAGE</w:instrText>
          </w:r>
          <w:r w:rsidRPr="24467B08">
            <w:fldChar w:fldCharType="separate"/>
          </w:r>
          <w:r>
            <w:rPr>
              <w:noProof/>
            </w:rPr>
            <w:t>1</w:t>
          </w:r>
          <w:r w:rsidRPr="24467B08">
            <w:fldChar w:fldCharType="end"/>
          </w:r>
        </w:p>
      </w:tc>
    </w:tr>
  </w:tbl>
  <w:p w14:paraId="3A991151" w14:textId="77777777" w:rsidR="00E22BD8" w:rsidRDefault="007D56BD" w:rsidP="00573C4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22BD8" w14:paraId="74265035" w14:textId="77777777" w:rsidTr="00573C43">
      <w:tc>
        <w:tcPr>
          <w:tcW w:w="3120" w:type="dxa"/>
        </w:tcPr>
        <w:p w14:paraId="19C529EC" w14:textId="77777777" w:rsidR="00E22BD8" w:rsidRDefault="007D56BD" w:rsidP="00573C43">
          <w:pPr>
            <w:pStyle w:val="Header"/>
            <w:ind w:left="-115"/>
          </w:pPr>
        </w:p>
      </w:tc>
      <w:tc>
        <w:tcPr>
          <w:tcW w:w="3120" w:type="dxa"/>
        </w:tcPr>
        <w:p w14:paraId="3BE5F84F" w14:textId="77777777" w:rsidR="00E22BD8" w:rsidRDefault="007D56BD" w:rsidP="00573C43">
          <w:pPr>
            <w:pStyle w:val="Header"/>
            <w:jc w:val="center"/>
          </w:pPr>
        </w:p>
      </w:tc>
      <w:tc>
        <w:tcPr>
          <w:tcW w:w="3120" w:type="dxa"/>
        </w:tcPr>
        <w:p w14:paraId="0073C3AC" w14:textId="77777777" w:rsidR="00E22BD8" w:rsidRDefault="007D56BD" w:rsidP="00573C43">
          <w:pPr>
            <w:pStyle w:val="Header"/>
            <w:ind w:right="-115"/>
            <w:jc w:val="right"/>
          </w:pPr>
        </w:p>
      </w:tc>
    </w:tr>
  </w:tbl>
  <w:p w14:paraId="7CE00054" w14:textId="77777777" w:rsidR="00E22BD8" w:rsidRDefault="007D56BD" w:rsidP="00573C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6BD"/>
    <w:rsid w:val="000709B6"/>
    <w:rsid w:val="00163686"/>
    <w:rsid w:val="007D56BD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22EBA"/>
  <w15:chartTrackingRefBased/>
  <w15:docId w15:val="{4B3E4BA0-526E-45FA-88DB-7BDAFD38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6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7D56BD"/>
  </w:style>
  <w:style w:type="paragraph" w:styleId="Header">
    <w:name w:val="header"/>
    <w:basedOn w:val="Normal"/>
    <w:link w:val="HeaderChar"/>
    <w:uiPriority w:val="99"/>
    <w:unhideWhenUsed/>
    <w:rsid w:val="007D56B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7D56BD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D56BD"/>
  </w:style>
  <w:style w:type="paragraph" w:styleId="Footer">
    <w:name w:val="footer"/>
    <w:basedOn w:val="Normal"/>
    <w:link w:val="FooterChar"/>
    <w:uiPriority w:val="99"/>
    <w:unhideWhenUsed/>
    <w:rsid w:val="007D56B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7D56B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2-09-19T16:31:00Z</dcterms:created>
  <dcterms:modified xsi:type="dcterms:W3CDTF">2022-09-19T16:32:00Z</dcterms:modified>
</cp:coreProperties>
</file>